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:rsidTr="00E341E9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8D2F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35" w:type="dxa"/>
          </w:tcPr>
          <w:p w:rsidR="00191A23" w:rsidRPr="0022554A" w:rsidRDefault="00112C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itle: </w:t>
            </w:r>
            <w:r w:rsidR="008D2FC1">
              <w:rPr>
                <w:sz w:val="20"/>
              </w:rPr>
              <w:t>Line 1</w:t>
            </w: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8D2F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:rsidR="00191A23" w:rsidRPr="0022554A" w:rsidRDefault="00112C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bstract: </w:t>
            </w:r>
            <w:r w:rsidR="008D2FC1">
              <w:rPr>
                <w:sz w:val="20"/>
              </w:rPr>
              <w:t>Line 27-38</w:t>
            </w: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8D2F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:rsidR="00191A23" w:rsidRPr="0022554A" w:rsidRDefault="00112C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troduction: </w:t>
            </w:r>
            <w:r w:rsidR="008D2FC1">
              <w:rPr>
                <w:sz w:val="20"/>
              </w:rPr>
              <w:t>Line 68-89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:rsidR="00191A23" w:rsidRPr="0022554A" w:rsidRDefault="008D2F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:rsidR="00191A23" w:rsidRPr="0022554A" w:rsidRDefault="00496B6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rst par</w:t>
            </w:r>
            <w:r w:rsidR="008554CA">
              <w:rPr>
                <w:sz w:val="20"/>
              </w:rPr>
              <w:t xml:space="preserve">agraph: </w:t>
            </w:r>
            <w:r w:rsidR="008D2FC1">
              <w:rPr>
                <w:sz w:val="20"/>
              </w:rPr>
              <w:t>Line 90-92</w:t>
            </w: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8D2F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:rsidR="00191A23" w:rsidRPr="0022554A" w:rsidRDefault="008554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udy design section: </w:t>
            </w:r>
            <w:r w:rsidR="008D2FC1">
              <w:rPr>
                <w:sz w:val="20"/>
              </w:rPr>
              <w:t>Line 96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22554A" w:rsidRDefault="008D2F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:rsidR="00191A23" w:rsidRPr="0022554A" w:rsidRDefault="008554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udy design section: </w:t>
            </w:r>
            <w:r w:rsidR="008D2FC1">
              <w:rPr>
                <w:sz w:val="20"/>
              </w:rPr>
              <w:t>Line 96-98</w:t>
            </w:r>
          </w:p>
        </w:tc>
      </w:tr>
      <w:bookmarkEnd w:id="25"/>
      <w:bookmarkEnd w:id="26"/>
      <w:tr w:rsidR="00191A23" w:rsidRPr="0022554A" w:rsidTr="00E341E9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Pr="0022554A" w:rsidRDefault="008D2F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835" w:type="dxa"/>
          </w:tcPr>
          <w:p w:rsidR="00191A23" w:rsidRPr="0022554A" w:rsidRDefault="004C064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ata collection: Line 102</w:t>
            </w:r>
            <w:r w:rsidR="008D2FC1">
              <w:rPr>
                <w:sz w:val="20"/>
              </w:rPr>
              <w:t>-11</w:t>
            </w:r>
            <w:r>
              <w:rPr>
                <w:sz w:val="20"/>
              </w:rPr>
              <w:t>5</w:t>
            </w: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D2FC1" w:rsidRPr="0022554A" w:rsidTr="00E341E9">
        <w:tc>
          <w:tcPr>
            <w:tcW w:w="1951" w:type="dxa"/>
          </w:tcPr>
          <w:p w:rsidR="008D2FC1" w:rsidRPr="0022554A" w:rsidRDefault="008D2FC1" w:rsidP="008D2FC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8D2FC1" w:rsidRPr="0022554A" w:rsidRDefault="008D2FC1" w:rsidP="008D2FC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8D2FC1" w:rsidRPr="0022554A" w:rsidRDefault="008D2FC1" w:rsidP="008D2FC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8D2FC1" w:rsidRPr="0022554A" w:rsidRDefault="008D2FC1" w:rsidP="008D2FC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835" w:type="dxa"/>
          </w:tcPr>
          <w:p w:rsidR="008D2FC1" w:rsidRDefault="003678FB" w:rsidP="008D2FC1">
            <w:r>
              <w:rPr>
                <w:sz w:val="20"/>
              </w:rPr>
              <w:t>Data collection: Line 102-115</w:t>
            </w:r>
          </w:p>
        </w:tc>
      </w:tr>
      <w:tr w:rsidR="008D2FC1" w:rsidRPr="0022554A" w:rsidTr="00E341E9">
        <w:trPr>
          <w:trHeight w:val="294"/>
        </w:trPr>
        <w:tc>
          <w:tcPr>
            <w:tcW w:w="1951" w:type="dxa"/>
          </w:tcPr>
          <w:p w:rsidR="008D2FC1" w:rsidRPr="0022554A" w:rsidRDefault="008D2FC1" w:rsidP="008D2FC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8D2FC1" w:rsidRPr="0022554A" w:rsidRDefault="008D2FC1" w:rsidP="008D2FC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8D2FC1" w:rsidRPr="0022554A" w:rsidRDefault="008D2FC1" w:rsidP="008D2FC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8D2FC1" w:rsidRPr="0022554A" w:rsidRDefault="008D2FC1" w:rsidP="008D2FC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-6</w:t>
            </w:r>
          </w:p>
        </w:tc>
        <w:tc>
          <w:tcPr>
            <w:tcW w:w="2835" w:type="dxa"/>
          </w:tcPr>
          <w:p w:rsidR="008D2FC1" w:rsidRDefault="003678FB" w:rsidP="008D2FC1">
            <w:r>
              <w:rPr>
                <w:sz w:val="20"/>
              </w:rPr>
              <w:t>Data collection: Line 102-115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22554A" w:rsidRDefault="008D2FC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 w:rsidR="003678FB">
              <w:rPr>
                <w:color w:val="000000"/>
                <w:sz w:val="20"/>
              </w:rPr>
              <w:t>A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22554A" w:rsidRDefault="008D2F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835" w:type="dxa"/>
          </w:tcPr>
          <w:p w:rsidR="00191A23" w:rsidRPr="0022554A" w:rsidRDefault="003678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ata collection: Line 102-115</w:t>
            </w: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  <w:r w:rsidR="008D2FC1">
        <w:lastRenderedPageBreak/>
        <w:t>6</w:t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:rsidTr="00517788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3118" w:type="dxa"/>
          </w:tcPr>
          <w:p w:rsidR="00191A23" w:rsidRPr="0022554A" w:rsidRDefault="003678F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ata collection: Line 102-115</w:t>
            </w:r>
          </w:p>
        </w:tc>
      </w:tr>
      <w:tr w:rsidR="008D2FC1" w:rsidRPr="0022554A" w:rsidTr="00517788">
        <w:tc>
          <w:tcPr>
            <w:tcW w:w="1521" w:type="dxa"/>
            <w:vMerge w:val="restart"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8D2FC1" w:rsidRPr="0022554A" w:rsidRDefault="008D2FC1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vMerge w:val="restart"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  <w:vMerge w:val="restart"/>
          </w:tcPr>
          <w:p w:rsidR="008D2FC1" w:rsidRPr="0022554A" w:rsidRDefault="006F0A8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istical analysis: Line 117</w:t>
            </w:r>
            <w:r w:rsidR="008D2FC1">
              <w:rPr>
                <w:sz w:val="20"/>
              </w:rPr>
              <w:t>-1</w:t>
            </w:r>
            <w:r>
              <w:rPr>
                <w:sz w:val="20"/>
              </w:rPr>
              <w:t>31</w:t>
            </w:r>
          </w:p>
        </w:tc>
      </w:tr>
      <w:tr w:rsidR="008D2FC1" w:rsidRPr="0022554A" w:rsidTr="00517788">
        <w:tc>
          <w:tcPr>
            <w:tcW w:w="1521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D2FC1" w:rsidRPr="0022554A" w:rsidTr="00517788">
        <w:tc>
          <w:tcPr>
            <w:tcW w:w="1521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D2FC1" w:rsidRPr="0022554A" w:rsidTr="00517788">
        <w:tc>
          <w:tcPr>
            <w:tcW w:w="1521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D2FC1" w:rsidRPr="0022554A" w:rsidTr="00517788">
        <w:tc>
          <w:tcPr>
            <w:tcW w:w="1521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  <w:vMerge/>
          </w:tcPr>
          <w:p w:rsidR="008D2FC1" w:rsidRPr="0022554A" w:rsidRDefault="008D2FC1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6F0A88">
              <w:rPr>
                <w:sz w:val="20"/>
              </w:rPr>
              <w:t>-8</w:t>
            </w:r>
          </w:p>
        </w:tc>
        <w:tc>
          <w:tcPr>
            <w:tcW w:w="3118" w:type="dxa"/>
          </w:tcPr>
          <w:p w:rsidR="00191A23" w:rsidRDefault="006F0A8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135</w:t>
            </w:r>
            <w:r w:rsidR="008D2FC1">
              <w:rPr>
                <w:sz w:val="20"/>
              </w:rPr>
              <w:t>-14</w:t>
            </w:r>
            <w:r>
              <w:rPr>
                <w:sz w:val="20"/>
              </w:rPr>
              <w:t>8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18" w:type="dxa"/>
          </w:tcPr>
          <w:p w:rsidR="00191A23" w:rsidRDefault="00B3421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 149</w:t>
            </w:r>
            <w:r w:rsidR="008D2FC1">
              <w:rPr>
                <w:sz w:val="20"/>
              </w:rPr>
              <w:t>-1</w:t>
            </w:r>
            <w:r>
              <w:rPr>
                <w:sz w:val="20"/>
              </w:rPr>
              <w:t>50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:rsidR="00191A23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18" w:type="dxa"/>
          </w:tcPr>
          <w:p w:rsidR="00191A23" w:rsidRDefault="00B3421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 149-150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8D2FC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:rsidR="00191A23" w:rsidRDefault="00B3421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 1 Line </w:t>
            </w:r>
            <w:r w:rsidR="008D2FC1">
              <w:rPr>
                <w:sz w:val="20"/>
              </w:rPr>
              <w:t>140</w:t>
            </w:r>
            <w:r>
              <w:rPr>
                <w:sz w:val="20"/>
              </w:rPr>
              <w:t>-142</w:t>
            </w:r>
          </w:p>
        </w:tc>
      </w:tr>
      <w:tr w:rsidR="00763D17" w:rsidRPr="0022554A" w:rsidTr="00517788">
        <w:tc>
          <w:tcPr>
            <w:tcW w:w="0" w:type="auto"/>
            <w:vMerge/>
          </w:tcPr>
          <w:p w:rsidR="00763D17" w:rsidRPr="0022554A" w:rsidRDefault="00763D17" w:rsidP="00763D1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763D17" w:rsidRPr="0022554A" w:rsidRDefault="00763D17" w:rsidP="00763D1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63D17" w:rsidRPr="0022554A" w:rsidRDefault="00763D17" w:rsidP="00763D1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763D17" w:rsidRDefault="00763D17" w:rsidP="00763D1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18" w:type="dxa"/>
          </w:tcPr>
          <w:p w:rsidR="00763D17" w:rsidRDefault="00763D17" w:rsidP="00763D17">
            <w:r w:rsidRPr="00F02BC3">
              <w:rPr>
                <w:sz w:val="20"/>
              </w:rPr>
              <w:t>NA</w:t>
            </w:r>
          </w:p>
        </w:tc>
      </w:tr>
      <w:tr w:rsidR="00763D17" w:rsidRPr="0022554A" w:rsidTr="00517788">
        <w:tc>
          <w:tcPr>
            <w:tcW w:w="0" w:type="auto"/>
            <w:vMerge/>
          </w:tcPr>
          <w:p w:rsidR="00763D17" w:rsidRPr="0022554A" w:rsidRDefault="00763D17" w:rsidP="00763D1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763D17" w:rsidRPr="0022554A" w:rsidRDefault="00763D17" w:rsidP="00763D1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63D17" w:rsidRPr="0022554A" w:rsidRDefault="00763D17" w:rsidP="00763D1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763D17" w:rsidRDefault="00763D17" w:rsidP="00763D1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18" w:type="dxa"/>
          </w:tcPr>
          <w:p w:rsidR="00763D17" w:rsidRDefault="00763D17" w:rsidP="00763D17">
            <w:r w:rsidRPr="00F02BC3">
              <w:rPr>
                <w:sz w:val="20"/>
              </w:rPr>
              <w:t>NA</w:t>
            </w:r>
          </w:p>
        </w:tc>
      </w:tr>
      <w:tr w:rsidR="00191A23" w:rsidRPr="0022554A" w:rsidTr="00517788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bookmarkEnd w:id="71"/>
      <w:bookmarkEnd w:id="72"/>
      <w:tr w:rsidR="00720901" w:rsidRPr="0022554A" w:rsidTr="00517788">
        <w:trPr>
          <w:trHeight w:val="294"/>
        </w:trPr>
        <w:tc>
          <w:tcPr>
            <w:tcW w:w="0" w:type="auto"/>
            <w:vMerge/>
          </w:tcPr>
          <w:p w:rsidR="00720901" w:rsidRPr="0022554A" w:rsidRDefault="00720901" w:rsidP="00720901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720901" w:rsidRPr="0022554A" w:rsidRDefault="00720901" w:rsidP="0072090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20901" w:rsidRPr="0022554A" w:rsidRDefault="00720901" w:rsidP="0072090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720901" w:rsidRPr="0022554A" w:rsidRDefault="00763D17" w:rsidP="0072090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8</w:t>
            </w:r>
          </w:p>
        </w:tc>
        <w:tc>
          <w:tcPr>
            <w:tcW w:w="3118" w:type="dxa"/>
          </w:tcPr>
          <w:p w:rsidR="00720901" w:rsidRPr="0022554A" w:rsidRDefault="00763D17" w:rsidP="00763D17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First paragraph: </w:t>
            </w:r>
            <w:r w:rsidR="00720901">
              <w:rPr>
                <w:i/>
                <w:sz w:val="20"/>
              </w:rPr>
              <w:t xml:space="preserve">Line </w:t>
            </w:r>
            <w:r>
              <w:rPr>
                <w:i/>
                <w:sz w:val="20"/>
              </w:rPr>
              <w:t>145-148</w:t>
            </w:r>
          </w:p>
        </w:tc>
      </w:tr>
      <w:tr w:rsidR="00720901" w:rsidRPr="0022554A" w:rsidTr="00517788">
        <w:tc>
          <w:tcPr>
            <w:tcW w:w="0" w:type="auto"/>
            <w:vMerge w:val="restart"/>
          </w:tcPr>
          <w:p w:rsidR="00720901" w:rsidRPr="0022554A" w:rsidRDefault="00720901" w:rsidP="007209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720901" w:rsidRPr="0022554A" w:rsidRDefault="00720901" w:rsidP="007209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720901" w:rsidRPr="006149D3" w:rsidRDefault="00720901" w:rsidP="0072090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720901" w:rsidRPr="0022554A" w:rsidRDefault="00720901" w:rsidP="0072090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720901" w:rsidRPr="0022554A" w:rsidRDefault="00720901" w:rsidP="0072090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20901" w:rsidRPr="0022554A" w:rsidTr="00517788">
        <w:tc>
          <w:tcPr>
            <w:tcW w:w="0" w:type="auto"/>
            <w:vMerge/>
          </w:tcPr>
          <w:p w:rsidR="00720901" w:rsidRPr="0022554A" w:rsidRDefault="00720901" w:rsidP="007209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720901" w:rsidRPr="0022554A" w:rsidRDefault="00720901" w:rsidP="0072090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20901" w:rsidRPr="006149D3" w:rsidRDefault="00720901" w:rsidP="0072090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720901" w:rsidRPr="0022554A" w:rsidRDefault="00720901" w:rsidP="0072090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  <w:r w:rsidR="00763D17">
              <w:rPr>
                <w:sz w:val="20"/>
              </w:rPr>
              <w:t>-9</w:t>
            </w:r>
          </w:p>
        </w:tc>
        <w:tc>
          <w:tcPr>
            <w:tcW w:w="3118" w:type="dxa"/>
          </w:tcPr>
          <w:p w:rsidR="00720901" w:rsidRPr="0022554A" w:rsidRDefault="00763D17" w:rsidP="0072090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me series : Line 152</w:t>
            </w:r>
            <w:r w:rsidR="00720901">
              <w:rPr>
                <w:sz w:val="20"/>
              </w:rPr>
              <w:t>-16</w:t>
            </w:r>
            <w:r>
              <w:rPr>
                <w:sz w:val="20"/>
              </w:rPr>
              <w:t>9</w:t>
            </w:r>
          </w:p>
        </w:tc>
      </w:tr>
      <w:tr w:rsidR="00720901" w:rsidRPr="0022554A" w:rsidTr="00517788">
        <w:tc>
          <w:tcPr>
            <w:tcW w:w="0" w:type="auto"/>
            <w:vMerge/>
          </w:tcPr>
          <w:p w:rsidR="00720901" w:rsidRPr="0022554A" w:rsidRDefault="00720901" w:rsidP="007209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720901" w:rsidRPr="0022554A" w:rsidRDefault="00720901" w:rsidP="0072090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20901" w:rsidRPr="006149D3" w:rsidRDefault="00720901" w:rsidP="0072090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720901" w:rsidRPr="0022554A" w:rsidRDefault="00720901" w:rsidP="0072090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720901" w:rsidRPr="0022554A" w:rsidRDefault="00720901" w:rsidP="00720901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72090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29" w:type="dxa"/>
          </w:tcPr>
          <w:p w:rsidR="00191A23" w:rsidRPr="0022554A" w:rsidRDefault="009416B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 2: </w:t>
            </w:r>
            <w:r w:rsidR="00720901">
              <w:rPr>
                <w:sz w:val="20"/>
              </w:rPr>
              <w:t>Line 171-17</w:t>
            </w:r>
            <w:r>
              <w:rPr>
                <w:sz w:val="20"/>
              </w:rPr>
              <w:t>4</w:t>
            </w: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72090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29" w:type="dxa"/>
          </w:tcPr>
          <w:p w:rsidR="00191A23" w:rsidRPr="0022554A" w:rsidRDefault="009416B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: </w:t>
            </w:r>
            <w:r w:rsidR="00720901">
              <w:rPr>
                <w:sz w:val="20"/>
              </w:rPr>
              <w:t>Line 185-186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72090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03364B">
              <w:rPr>
                <w:sz w:val="20"/>
              </w:rPr>
              <w:t>2</w:t>
            </w:r>
          </w:p>
        </w:tc>
        <w:tc>
          <w:tcPr>
            <w:tcW w:w="3129" w:type="dxa"/>
          </w:tcPr>
          <w:p w:rsidR="00191A23" w:rsidRPr="0022554A" w:rsidRDefault="0003364B" w:rsidP="0003364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Pr="0003364B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paragraph: </w:t>
            </w:r>
            <w:r w:rsidR="00720901">
              <w:rPr>
                <w:sz w:val="20"/>
              </w:rPr>
              <w:t xml:space="preserve">Line </w:t>
            </w:r>
            <w:r>
              <w:rPr>
                <w:sz w:val="20"/>
              </w:rPr>
              <w:t>240-266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72090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D40BC9">
              <w:rPr>
                <w:sz w:val="20"/>
              </w:rPr>
              <w:t>0-13</w:t>
            </w:r>
            <w:bookmarkStart w:id="90" w:name="_GoBack"/>
            <w:bookmarkEnd w:id="90"/>
          </w:p>
        </w:tc>
        <w:tc>
          <w:tcPr>
            <w:tcW w:w="3129" w:type="dxa"/>
          </w:tcPr>
          <w:p w:rsidR="00191A23" w:rsidRPr="0022554A" w:rsidRDefault="00D40BC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 section 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03364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29" w:type="dxa"/>
          </w:tcPr>
          <w:p w:rsidR="00191A23" w:rsidRPr="0022554A" w:rsidRDefault="0003364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03364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29" w:type="dxa"/>
          </w:tcPr>
          <w:p w:rsidR="00191A23" w:rsidRPr="0022554A" w:rsidRDefault="0003364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E9F" w:rsidRDefault="008A2E9F">
      <w:r>
        <w:separator/>
      </w:r>
    </w:p>
  </w:endnote>
  <w:endnote w:type="continuationSeparator" w:id="0">
    <w:p w:rsidR="008A2E9F" w:rsidRDefault="008A2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13C96" w:rsidRDefault="00A13C9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40BC9">
      <w:rPr>
        <w:rStyle w:val="Numrodepage"/>
        <w:noProof/>
      </w:rPr>
      <w:t>2</w:t>
    </w:r>
    <w:r>
      <w:rPr>
        <w:rStyle w:val="Numrodepage"/>
      </w:rPr>
      <w:fldChar w:fldCharType="end"/>
    </w:r>
  </w:p>
  <w:p w:rsidR="00A13C96" w:rsidRDefault="00A13C9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E9F" w:rsidRDefault="008A2E9F">
      <w:r>
        <w:separator/>
      </w:r>
    </w:p>
  </w:footnote>
  <w:footnote w:type="continuationSeparator" w:id="0">
    <w:p w:rsidR="008A2E9F" w:rsidRDefault="008A2E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3364B"/>
    <w:rsid w:val="00093E3A"/>
    <w:rsid w:val="000B6FD4"/>
    <w:rsid w:val="000E3193"/>
    <w:rsid w:val="000E691B"/>
    <w:rsid w:val="000F26ED"/>
    <w:rsid w:val="00110BFB"/>
    <w:rsid w:val="00112C0A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678FB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96B68"/>
    <w:rsid w:val="004A31B3"/>
    <w:rsid w:val="004A32C8"/>
    <w:rsid w:val="004C064B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2D30"/>
    <w:rsid w:val="006B56D7"/>
    <w:rsid w:val="006C0B63"/>
    <w:rsid w:val="006C7601"/>
    <w:rsid w:val="006D16AA"/>
    <w:rsid w:val="006F0A88"/>
    <w:rsid w:val="006F66AC"/>
    <w:rsid w:val="00701AC5"/>
    <w:rsid w:val="00711D81"/>
    <w:rsid w:val="00720901"/>
    <w:rsid w:val="0074576C"/>
    <w:rsid w:val="00754BA5"/>
    <w:rsid w:val="007562C3"/>
    <w:rsid w:val="00763D17"/>
    <w:rsid w:val="007C72F6"/>
    <w:rsid w:val="007F7FA0"/>
    <w:rsid w:val="00816966"/>
    <w:rsid w:val="00817D26"/>
    <w:rsid w:val="00821CD4"/>
    <w:rsid w:val="008423A7"/>
    <w:rsid w:val="008440CC"/>
    <w:rsid w:val="008554CA"/>
    <w:rsid w:val="0089107E"/>
    <w:rsid w:val="00891604"/>
    <w:rsid w:val="008A2E9F"/>
    <w:rsid w:val="008D225B"/>
    <w:rsid w:val="008D2FC1"/>
    <w:rsid w:val="00921BF8"/>
    <w:rsid w:val="009367F9"/>
    <w:rsid w:val="009416B2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34211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40BC9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docId w15:val="{A0FD4BEF-674D-492C-8DE1-6662D4DB4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4</TotalTime>
  <Pages>3</Pages>
  <Words>945</Words>
  <Characters>5201</Characters>
  <Application>Microsoft Office Word</Application>
  <DocSecurity>0</DocSecurity>
  <Lines>43</Lines>
  <Paragraphs>1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P</cp:lastModifiedBy>
  <cp:revision>12</cp:revision>
  <cp:lastPrinted>2014-09-01T08:36:00Z</cp:lastPrinted>
  <dcterms:created xsi:type="dcterms:W3CDTF">2018-07-13T16:19:00Z</dcterms:created>
  <dcterms:modified xsi:type="dcterms:W3CDTF">2018-10-0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